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W w:w="0" w:type="auto"/>
        <w:tblInd w:w="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78"/>
        <w:gridCol w:w="3523"/>
        <w:gridCol w:w="3652"/>
      </w:tblGrid>
      <w:tr w14:paraId="467DAFC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  <w:tblHeader/>
        </w:trPr>
        <w:tc>
          <w:tcPr>
            <w:tcW w:w="1178" w:type="dxa"/>
            <w:tcBorders>
              <w:top w:val="nil"/>
              <w:left w:val="nil"/>
              <w:bottom w:val="single" w:color="BBBBBB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8D95B9F">
            <w:pPr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3523" w:type="dxa"/>
            <w:tcBorders>
              <w:top w:val="nil"/>
              <w:left w:val="nil"/>
              <w:bottom w:val="single" w:color="BBBBBB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9CA54D">
            <w:pPr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Forward Primer (5'→3')</w:t>
            </w:r>
          </w:p>
        </w:tc>
        <w:tc>
          <w:tcPr>
            <w:tcW w:w="3652" w:type="dxa"/>
            <w:tcBorders>
              <w:top w:val="nil"/>
              <w:left w:val="nil"/>
              <w:bottom w:val="single" w:color="BBBBBB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7E39D7">
            <w:pPr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Reverse Primer (5'→3')</w:t>
            </w:r>
          </w:p>
        </w:tc>
      </w:tr>
      <w:tr w14:paraId="4F2B233F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178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ECDCB8C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i/>
                <w:iCs/>
                <w:sz w:val="21"/>
                <w:szCs w:val="21"/>
              </w:rPr>
              <w:t>ATF6</w:t>
            </w:r>
          </w:p>
        </w:tc>
        <w:tc>
          <w:tcPr>
            <w:tcW w:w="3523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069AAB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CCTTTATTGCTTCCAGCAG</w:t>
            </w:r>
          </w:p>
        </w:tc>
        <w:tc>
          <w:tcPr>
            <w:tcW w:w="3652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85FAC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GAGACAGCAAAACCGTCTG</w:t>
            </w:r>
          </w:p>
        </w:tc>
      </w:tr>
      <w:tr w14:paraId="117AF9BF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178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95FEE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i/>
                <w:iCs/>
                <w:sz w:val="21"/>
                <w:szCs w:val="21"/>
              </w:rPr>
              <w:t>MRPL28</w:t>
            </w:r>
          </w:p>
        </w:tc>
        <w:tc>
          <w:tcPr>
            <w:tcW w:w="3523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920F3D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CTGAACCCTGAAAGGCTCG</w:t>
            </w:r>
          </w:p>
        </w:tc>
        <w:tc>
          <w:tcPr>
            <w:tcW w:w="3652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5F98EF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CCTATAGTGCACGGGAGTG</w:t>
            </w:r>
          </w:p>
        </w:tc>
      </w:tr>
      <w:tr w14:paraId="6DE92F56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178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5CBBDAC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i/>
                <w:iCs/>
                <w:sz w:val="21"/>
                <w:szCs w:val="21"/>
              </w:rPr>
              <w:t>ZNF329</w:t>
            </w:r>
          </w:p>
        </w:tc>
        <w:tc>
          <w:tcPr>
            <w:tcW w:w="3523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384C8B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A</w:t>
            </w:r>
            <w:r>
              <w:rPr>
                <w:rFonts w:hint="default" w:ascii="Arial" w:hAnsi="Arial" w:cs="Arial"/>
                <w:sz w:val="21"/>
                <w:szCs w:val="21"/>
              </w:rPr>
              <w:t>ATCGCCCGGAACATGGC</w:t>
            </w:r>
          </w:p>
        </w:tc>
        <w:tc>
          <w:tcPr>
            <w:tcW w:w="3652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EDD6143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CAGCCATCTCTGAAGTCCC</w:t>
            </w:r>
          </w:p>
        </w:tc>
      </w:tr>
      <w:tr w14:paraId="07C751E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5C9FAF1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i/>
                <w:iCs/>
                <w:sz w:val="21"/>
                <w:szCs w:val="21"/>
              </w:rPr>
              <w:t>RAB3D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ACBD67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CCATCTTCCAGCCCTGTTGTGC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EAE7B2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TCAGTTATGGAGCAAGGCTACCG</w:t>
            </w:r>
          </w:p>
        </w:tc>
      </w:tr>
      <w:tr w14:paraId="022B07D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9AC60A0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i/>
                <w:iCs/>
                <w:sz w:val="21"/>
                <w:szCs w:val="21"/>
              </w:rPr>
              <w:t>CPPED1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60CB36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AGCGACACACATTGCTCT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F8DB44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CAGGGGTGCGTACAGAAT</w:t>
            </w:r>
          </w:p>
        </w:tc>
      </w:tr>
      <w:tr w14:paraId="201DD2D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B852240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i/>
                <w:iCs/>
                <w:sz w:val="21"/>
                <w:szCs w:val="21"/>
              </w:rPr>
              <w:t>SHANK3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E053BAB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GGATCACCGACGGAATATGG3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5FA996">
            <w:pP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GTCTGCCCCATAGAACAGC</w:t>
            </w:r>
          </w:p>
        </w:tc>
      </w:tr>
      <w:tr w14:paraId="4B1C0BC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bottom"/>
          </w:tcPr>
          <w:p w14:paraId="4FB148EC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NHIT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15D2CD1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GATAATGCCCCGGGTAGTG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486150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GTAGGCGAACAGCACATTG</w:t>
            </w:r>
          </w:p>
        </w:tc>
      </w:tr>
      <w:tr w14:paraId="6D942921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bottom"/>
          </w:tcPr>
          <w:p w14:paraId="46717D26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R3H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D4E429A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CTCTGGCCTCAGTTTCCTC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F26973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ACCATTTCCACCAGGACGA</w:t>
            </w:r>
          </w:p>
        </w:tc>
      </w:tr>
      <w:tr w14:paraId="7A947B09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bottom"/>
          </w:tcPr>
          <w:p w14:paraId="3EF67D98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R37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1BB7F47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AACGAGATCAAGACAGGCGG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D9E910D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CTGCGTCTCGATGAAGCTC</w:t>
            </w:r>
          </w:p>
        </w:tc>
      </w:tr>
      <w:tr w14:paraId="09B9855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178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bottom"/>
          </w:tcPr>
          <w:p w14:paraId="1BD38054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MACL</w:t>
            </w:r>
          </w:p>
        </w:tc>
        <w:tc>
          <w:tcPr>
            <w:tcW w:w="3523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E3D20D9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GAGTCAGCTCCACACTTGAG</w:t>
            </w:r>
          </w:p>
        </w:tc>
        <w:tc>
          <w:tcPr>
            <w:tcW w:w="3652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B9B442"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TGTGTGCAATTGTCCAGGC</w:t>
            </w:r>
          </w:p>
        </w:tc>
      </w:tr>
    </w:tbl>
    <w:p w14:paraId="73722584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3F1"/>
    <w:rsid w:val="00031095"/>
    <w:rsid w:val="00124BBC"/>
    <w:rsid w:val="003550AC"/>
    <w:rsid w:val="0061169F"/>
    <w:rsid w:val="008F43F1"/>
    <w:rsid w:val="00AE3D98"/>
    <w:rsid w:val="00BF52D1"/>
    <w:rsid w:val="00D51CB6"/>
    <w:rsid w:val="00E7535A"/>
    <w:rsid w:val="02C306B9"/>
    <w:rsid w:val="02CE57FC"/>
    <w:rsid w:val="041B6CAE"/>
    <w:rsid w:val="051C683A"/>
    <w:rsid w:val="05A01219"/>
    <w:rsid w:val="06043E9E"/>
    <w:rsid w:val="08FA6E92"/>
    <w:rsid w:val="0C286919"/>
    <w:rsid w:val="101C3B92"/>
    <w:rsid w:val="106539C4"/>
    <w:rsid w:val="10A73DA4"/>
    <w:rsid w:val="132E255A"/>
    <w:rsid w:val="135F42B7"/>
    <w:rsid w:val="1B4D72F6"/>
    <w:rsid w:val="21274A8D"/>
    <w:rsid w:val="22D36C7A"/>
    <w:rsid w:val="24ED56A6"/>
    <w:rsid w:val="25090731"/>
    <w:rsid w:val="2547125A"/>
    <w:rsid w:val="27764078"/>
    <w:rsid w:val="29D11A3A"/>
    <w:rsid w:val="2A842608"/>
    <w:rsid w:val="2D0A773C"/>
    <w:rsid w:val="320F4EAD"/>
    <w:rsid w:val="36DD557A"/>
    <w:rsid w:val="37024FE0"/>
    <w:rsid w:val="3BAB20EB"/>
    <w:rsid w:val="40D0614F"/>
    <w:rsid w:val="42EB54C2"/>
    <w:rsid w:val="462555ED"/>
    <w:rsid w:val="47B75973"/>
    <w:rsid w:val="483671E0"/>
    <w:rsid w:val="494476DB"/>
    <w:rsid w:val="49A5331B"/>
    <w:rsid w:val="4B6422B6"/>
    <w:rsid w:val="4C3B4DC5"/>
    <w:rsid w:val="4C485734"/>
    <w:rsid w:val="4DF06083"/>
    <w:rsid w:val="4E740A62"/>
    <w:rsid w:val="4FB530E0"/>
    <w:rsid w:val="52F37B30"/>
    <w:rsid w:val="53690469"/>
    <w:rsid w:val="56FB1D20"/>
    <w:rsid w:val="57923D07"/>
    <w:rsid w:val="57A557E8"/>
    <w:rsid w:val="5B7C71A8"/>
    <w:rsid w:val="5EC7698C"/>
    <w:rsid w:val="5ED76186"/>
    <w:rsid w:val="666244A7"/>
    <w:rsid w:val="668A09CB"/>
    <w:rsid w:val="674C3ED2"/>
    <w:rsid w:val="694E2184"/>
    <w:rsid w:val="6ECB392F"/>
    <w:rsid w:val="6FD902CD"/>
    <w:rsid w:val="704A2F79"/>
    <w:rsid w:val="7251239D"/>
    <w:rsid w:val="72C47013"/>
    <w:rsid w:val="735465E8"/>
    <w:rsid w:val="74213FF1"/>
    <w:rsid w:val="76C07AF1"/>
    <w:rsid w:val="7D83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</Words>
  <Characters>236</Characters>
  <Lines>4</Lines>
  <Paragraphs>1</Paragraphs>
  <TotalTime>0</TotalTime>
  <ScaleCrop>false</ScaleCrop>
  <LinksUpToDate>false</LinksUpToDate>
  <CharactersWithSpaces>24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15:10:00Z</dcterms:created>
  <dc:creator>相辰 胡</dc:creator>
  <cp:lastModifiedBy>Surgeon</cp:lastModifiedBy>
  <dcterms:modified xsi:type="dcterms:W3CDTF">2025-07-07T15:0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dlY2I1YmM2ZmQ2Y2MxY2RhMDZhYjZmZmMxZTJkMDMiLCJ1c2VySWQiOiIzNTA5MTc5Mj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61FC7F32B3BB4CA6A28DBE213F6AADA9_12</vt:lpwstr>
  </property>
</Properties>
</file>